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74" w:type="dxa"/>
        <w:tblInd w:w="468" w:type="dxa"/>
        <w:tblLook w:val="04A0" w:firstRow="1" w:lastRow="0" w:firstColumn="1" w:lastColumn="0" w:noHBand="0" w:noVBand="1"/>
      </w:tblPr>
      <w:tblGrid>
        <w:gridCol w:w="2430"/>
        <w:gridCol w:w="1260"/>
        <w:gridCol w:w="1080"/>
        <w:gridCol w:w="1170"/>
        <w:gridCol w:w="272"/>
        <w:gridCol w:w="1170"/>
        <w:gridCol w:w="1080"/>
        <w:gridCol w:w="1080"/>
        <w:gridCol w:w="272"/>
        <w:gridCol w:w="1080"/>
        <w:gridCol w:w="1080"/>
        <w:gridCol w:w="1151"/>
        <w:gridCol w:w="272"/>
        <w:gridCol w:w="1277"/>
      </w:tblGrid>
      <w:tr w:rsidR="00324C5F" w:rsidRPr="005B47FB" w:rsidTr="006074E6">
        <w:trPr>
          <w:trHeight w:val="360"/>
        </w:trPr>
        <w:tc>
          <w:tcPr>
            <w:tcW w:w="14674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C5F" w:rsidRPr="005B47FB" w:rsidRDefault="00637616" w:rsidP="00C7298C">
            <w:pPr>
              <w:spacing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S</w:t>
            </w:r>
            <w:r w:rsidR="003616A1">
              <w:rPr>
                <w:rFonts w:eastAsia="Times New Roman" w:cs="Arial"/>
                <w:b/>
                <w:color w:val="000000"/>
                <w:sz w:val="20"/>
                <w:szCs w:val="20"/>
              </w:rPr>
              <w:t>UPP</w:t>
            </w:r>
            <w:r w:rsidR="00C7298C">
              <w:rPr>
                <w:rFonts w:eastAsia="Times New Roman" w:cs="Arial"/>
                <w:b/>
                <w:color w:val="000000"/>
                <w:sz w:val="20"/>
                <w:szCs w:val="20"/>
              </w:rPr>
              <w:t>ORTING</w:t>
            </w:r>
            <w:r w:rsidR="003616A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  <w:r w:rsidR="00324C5F">
              <w:rPr>
                <w:rFonts w:eastAsia="Times New Roman" w:cs="Arial"/>
                <w:color w:val="000000"/>
                <w:sz w:val="20"/>
                <w:szCs w:val="20"/>
              </w:rPr>
              <w:t>.  Distribution of</w:t>
            </w:r>
            <w:r w:rsidR="005055CA">
              <w:rPr>
                <w:rFonts w:eastAsia="Times New Roman" w:cs="Arial"/>
                <w:color w:val="000000"/>
                <w:sz w:val="20"/>
                <w:szCs w:val="20"/>
              </w:rPr>
              <w:t xml:space="preserve"> the 108</w:t>
            </w:r>
            <w:r w:rsidR="00324C5F">
              <w:rPr>
                <w:rFonts w:eastAsia="Times New Roman" w:cs="Arial"/>
                <w:color w:val="000000"/>
                <w:sz w:val="20"/>
                <w:szCs w:val="20"/>
              </w:rPr>
              <w:t xml:space="preserve"> incident cas</w:t>
            </w:r>
            <w:r w:rsidR="00334A14">
              <w:rPr>
                <w:rFonts w:eastAsia="Times New Roman" w:cs="Arial"/>
                <w:color w:val="000000"/>
                <w:sz w:val="20"/>
                <w:szCs w:val="20"/>
              </w:rPr>
              <w:t>es of drug-induced parkinsonism</w:t>
            </w:r>
            <w:r w:rsidR="00324C5F">
              <w:rPr>
                <w:rFonts w:eastAsia="Times New Roman" w:cs="Arial"/>
                <w:color w:val="000000"/>
                <w:sz w:val="20"/>
                <w:szCs w:val="20"/>
              </w:rPr>
              <w:t xml:space="preserve"> by </w:t>
            </w:r>
            <w:r w:rsidR="003E1137" w:rsidRPr="00485B54">
              <w:rPr>
                <w:rFonts w:eastAsia="Times New Roman" w:cs="Arial"/>
                <w:color w:val="000000"/>
                <w:sz w:val="20"/>
                <w:szCs w:val="20"/>
              </w:rPr>
              <w:t>primary</w:t>
            </w:r>
            <w:r w:rsidR="003E113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F51F27">
              <w:rPr>
                <w:rFonts w:eastAsia="Times New Roman" w:cs="Arial"/>
                <w:color w:val="000000"/>
                <w:sz w:val="20"/>
                <w:szCs w:val="20"/>
              </w:rPr>
              <w:t>indication for treatment, name</w:t>
            </w:r>
            <w:r w:rsidR="00324C5F">
              <w:rPr>
                <w:rFonts w:eastAsia="Times New Roman" w:cs="Arial"/>
                <w:color w:val="000000"/>
                <w:sz w:val="20"/>
                <w:szCs w:val="20"/>
              </w:rPr>
              <w:t xml:space="preserve"> of drug, sex, and decade of study.</w:t>
            </w:r>
          </w:p>
        </w:tc>
      </w:tr>
      <w:tr w:rsidR="005B47FB" w:rsidRPr="005B47FB" w:rsidTr="006074E6">
        <w:trPr>
          <w:trHeight w:val="3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bookmarkStart w:id="0" w:name="RANGE!B2:O46"/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  <w:bookmarkEnd w:id="0"/>
          </w:p>
        </w:tc>
        <w:tc>
          <w:tcPr>
            <w:tcW w:w="10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Number of drug-induced parkinsonism case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F44C6" w:rsidRPr="005B47FB" w:rsidTr="008E6FC3">
        <w:trPr>
          <w:trHeight w:val="60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6C63FC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Men and wome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Total</w:t>
            </w:r>
            <w:r w:rsidR="008E6FC3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,</w:t>
            </w:r>
          </w:p>
          <w:p w:rsidR="008E6FC3" w:rsidRPr="008E6FC3" w:rsidRDefault="009E6747" w:rsidP="00637616">
            <w:pPr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  <w:r w:rsidR="008E6FC3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DF44C6" w:rsidRPr="005B47FB" w:rsidTr="000C74F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Indication / med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FB" w:rsidRPr="008E6FC3" w:rsidRDefault="005B47FB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976-2005</w:t>
            </w:r>
          </w:p>
        </w:tc>
      </w:tr>
      <w:tr w:rsidR="00BE5EDA" w:rsidRPr="005B47FB" w:rsidTr="00480AB2">
        <w:trPr>
          <w:trHeight w:val="3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Schizophrenia and </w:t>
            </w:r>
          </w:p>
          <w:p w:rsidR="00BE5EDA" w:rsidRPr="008E6FC3" w:rsidRDefault="00BE5EDA" w:rsidP="00637616">
            <w:pPr>
              <w:spacing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64</w:t>
            </w:r>
            <w:r w:rsid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59.3)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Fluphen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Loxap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Molindo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henothi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 xml:space="preserve">Risperidone + </w:t>
            </w:r>
          </w:p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hioridaz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hiothixe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rifluoper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</w:tr>
      <w:tr w:rsidR="00BE5EDA" w:rsidRPr="005B47FB" w:rsidTr="000C74F6">
        <w:trPr>
          <w:trHeight w:val="36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480AB2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637616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8</w:t>
            </w:r>
            <w:r w:rsid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16.7)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CB094C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Fluphenazine</w:t>
            </w:r>
            <w:proofErr w:type="spellEnd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 xml:space="preserve"> +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       </w:t>
            </w: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Amytripti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3A2FF1" w:rsidRPr="005B47FB" w:rsidTr="006074E6">
        <w:trPr>
          <w:trHeight w:val="360"/>
        </w:trPr>
        <w:tc>
          <w:tcPr>
            <w:tcW w:w="1467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5B47FB" w:rsidRDefault="00637616" w:rsidP="00A91AC3">
            <w:pPr>
              <w:spacing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lastRenderedPageBreak/>
              <w:t>S</w:t>
            </w:r>
            <w:r w:rsidR="00A91AC3">
              <w:rPr>
                <w:rFonts w:eastAsia="Times New Roman" w:cs="Arial"/>
                <w:b/>
                <w:color w:val="000000"/>
                <w:sz w:val="20"/>
                <w:szCs w:val="20"/>
              </w:rPr>
              <w:t>UPPORTING TABLE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2</w:t>
            </w:r>
            <w:r w:rsidR="003A2FF1">
              <w:rPr>
                <w:rFonts w:eastAsia="Times New Roman" w:cs="Arial"/>
                <w:color w:val="000000"/>
                <w:sz w:val="20"/>
                <w:szCs w:val="20"/>
              </w:rPr>
              <w:t xml:space="preserve">.  </w:t>
            </w:r>
            <w:r w:rsidR="00377BFB">
              <w:rPr>
                <w:rFonts w:eastAsia="Times New Roman" w:cs="Arial"/>
                <w:color w:val="000000"/>
                <w:sz w:val="20"/>
                <w:szCs w:val="20"/>
              </w:rPr>
              <w:t>Continued</w:t>
            </w:r>
            <w:r w:rsidR="003A2FF1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3A2FF1" w:rsidRPr="005B47FB" w:rsidTr="006074E6">
        <w:trPr>
          <w:trHeight w:val="3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77B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Number of drug-induced parkinsonism cases</w:t>
            </w:r>
          </w:p>
        </w:tc>
      </w:tr>
      <w:tr w:rsidR="003A2FF1" w:rsidRPr="005B47FB" w:rsidTr="008E6FC3">
        <w:trPr>
          <w:trHeight w:val="60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77B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BE5EDA" w:rsidP="003A2FF1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77B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BE5EDA" w:rsidP="00BE5EDA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Wom</w:t>
            </w:r>
            <w:r w:rsidR="003A2FF1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en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77B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3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6C63FC" w:rsidP="003A2FF1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Men and women</w:t>
            </w:r>
            <w:r w:rsidR="003A2FF1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77B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6FC3" w:rsidRPr="008E6FC3" w:rsidRDefault="00377BFB" w:rsidP="003D51FB">
            <w:pPr>
              <w:spacing w:before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Total</w:t>
            </w:r>
            <w:r w:rsidR="008E6FC3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,</w:t>
            </w:r>
          </w:p>
          <w:p w:rsidR="008E6FC3" w:rsidRPr="008E6FC3" w:rsidRDefault="008E6FC3" w:rsidP="003D51FB">
            <w:pPr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3A2FF1" w:rsidRPr="005B47FB" w:rsidTr="008E6FC3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Indication / medi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76-1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8E6FC3">
              <w:rPr>
                <w:rFonts w:eastAsia="Times New Roman" w:cs="Arial"/>
                <w:b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2FF1" w:rsidRPr="008E6FC3" w:rsidRDefault="003A2FF1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976-2005</w:t>
            </w:r>
          </w:p>
        </w:tc>
      </w:tr>
      <w:tr w:rsidR="00637616" w:rsidRPr="005B47FB" w:rsidTr="003D51FB">
        <w:trPr>
          <w:trHeight w:val="360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637616" w:rsidRPr="005B47FB" w:rsidTr="003D51FB">
        <w:trPr>
          <w:trHeight w:val="360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henothiazin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7616" w:rsidRPr="005B47FB" w:rsidRDefault="00637616" w:rsidP="002E75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8E6FC3" w:rsidRPr="005B47FB" w:rsidTr="003D51FB">
        <w:trPr>
          <w:trHeight w:val="360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6FC3" w:rsidRPr="005B47FB" w:rsidRDefault="008E6FC3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BE5EDA" w:rsidRPr="005B47FB" w:rsidTr="008E6FC3">
        <w:trPr>
          <w:trHeight w:val="360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hioridazine</w:t>
            </w:r>
            <w:proofErr w:type="spellEnd"/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5EDA" w:rsidRPr="005B47FB" w:rsidRDefault="00BE5EDA" w:rsidP="001C2DE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BE5EDA" w:rsidRPr="005B47FB" w:rsidTr="000C74F6">
        <w:trPr>
          <w:trHeight w:val="360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bookmarkStart w:id="1" w:name="_GoBack" w:colFirst="2" w:colLast="2"/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riazolam</w:t>
            </w:r>
            <w:proofErr w:type="spellEnd"/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bookmarkEnd w:id="1"/>
      <w:tr w:rsidR="00BE5EDA" w:rsidRPr="005B47FB" w:rsidTr="00480AB2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Dementia with agi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7114C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5B47FB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3</w:t>
            </w:r>
            <w:r w:rsid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12.0)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BE5EDA" w:rsidRPr="005B47FB" w:rsidTr="000C74F6">
        <w:trPr>
          <w:trHeight w:val="36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Thioridaz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BE5EDA" w:rsidRPr="005B47FB" w:rsidTr="00480AB2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Chronic naus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8</w:t>
            </w:r>
            <w:r w:rsid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7.4)</w:t>
            </w:r>
          </w:p>
        </w:tc>
      </w:tr>
      <w:tr w:rsidR="00BE5EDA" w:rsidRPr="005B47FB" w:rsidTr="000C74F6">
        <w:trPr>
          <w:trHeight w:val="36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BE5EDA" w:rsidRPr="005B47FB" w:rsidTr="00480AB2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5</w:t>
            </w:r>
            <w:r w:rsid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4.6)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3E1137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Aripiprazole</w:t>
            </w:r>
            <w:r w:rsidR="003E1137" w:rsidRPr="005A27B0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Prochlorperaz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 xml:space="preserve">Procainamid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7114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5B47F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3D51FB">
        <w:trPr>
          <w:trHeight w:val="4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5B47FB" w:rsidRDefault="00BE5EDA" w:rsidP="003D51FB">
            <w:pPr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47F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BE5EDA" w:rsidRPr="005B47FB" w:rsidTr="006074E6">
        <w:trPr>
          <w:trHeight w:val="36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EDA" w:rsidRPr="008E6FC3" w:rsidRDefault="00BE5EDA" w:rsidP="003D51FB">
            <w:pPr>
              <w:spacing w:before="120"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>108</w:t>
            </w:r>
            <w:r w:rsidR="008E6FC3" w:rsidRPr="008E6F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100.0)</w:t>
            </w:r>
          </w:p>
        </w:tc>
      </w:tr>
    </w:tbl>
    <w:p w:rsidR="0032046F" w:rsidRPr="003E1137" w:rsidRDefault="003E1137" w:rsidP="003E1137">
      <w:pPr>
        <w:spacing w:before="80"/>
        <w:ind w:left="360"/>
        <w:rPr>
          <w:sz w:val="20"/>
          <w:szCs w:val="20"/>
        </w:rPr>
      </w:pPr>
      <w:proofErr w:type="gramStart"/>
      <w:r w:rsidRPr="005A27B0">
        <w:rPr>
          <w:vertAlign w:val="superscript"/>
        </w:rPr>
        <w:t>a</w:t>
      </w:r>
      <w:proofErr w:type="gramEnd"/>
      <w:r w:rsidRPr="005A27B0">
        <w:t xml:space="preserve"> </w:t>
      </w:r>
      <w:r w:rsidRPr="005A27B0">
        <w:rPr>
          <w:sz w:val="20"/>
          <w:szCs w:val="20"/>
        </w:rPr>
        <w:t xml:space="preserve">Aripiprazole was included in the “Other” category because it </w:t>
      </w:r>
      <w:r w:rsidR="00485B54" w:rsidRPr="005A27B0">
        <w:rPr>
          <w:sz w:val="20"/>
          <w:szCs w:val="20"/>
        </w:rPr>
        <w:t xml:space="preserve">is a third generation antipsychotic drug with </w:t>
      </w:r>
      <w:r w:rsidRPr="005A27B0">
        <w:rPr>
          <w:sz w:val="20"/>
          <w:szCs w:val="20"/>
        </w:rPr>
        <w:t>atypical pharmacodynamics and pharmacokinetic characteristics.</w:t>
      </w:r>
    </w:p>
    <w:sectPr w:rsidR="0032046F" w:rsidRPr="003E1137" w:rsidSect="003526E9">
      <w:pgSz w:w="15840" w:h="12240" w:orient="landscape"/>
      <w:pgMar w:top="720" w:right="576" w:bottom="576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6498" w:rsidRDefault="00FB6498" w:rsidP="00377BFB">
      <w:r>
        <w:separator/>
      </w:r>
    </w:p>
  </w:endnote>
  <w:endnote w:type="continuationSeparator" w:id="0">
    <w:p w:rsidR="00FB6498" w:rsidRDefault="00FB6498" w:rsidP="0037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6498" w:rsidRDefault="00FB6498" w:rsidP="00377BFB">
      <w:r>
        <w:separator/>
      </w:r>
    </w:p>
  </w:footnote>
  <w:footnote w:type="continuationSeparator" w:id="0">
    <w:p w:rsidR="00FB6498" w:rsidRDefault="00FB6498" w:rsidP="0037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FB"/>
    <w:rsid w:val="00005260"/>
    <w:rsid w:val="00022D70"/>
    <w:rsid w:val="000C74F6"/>
    <w:rsid w:val="001C439C"/>
    <w:rsid w:val="002F38E3"/>
    <w:rsid w:val="0032046F"/>
    <w:rsid w:val="00324C5F"/>
    <w:rsid w:val="00334A14"/>
    <w:rsid w:val="003526E9"/>
    <w:rsid w:val="003616A1"/>
    <w:rsid w:val="00377BFB"/>
    <w:rsid w:val="003A2FF1"/>
    <w:rsid w:val="003D2BA3"/>
    <w:rsid w:val="003D51FB"/>
    <w:rsid w:val="003E1137"/>
    <w:rsid w:val="00480AB2"/>
    <w:rsid w:val="00485B54"/>
    <w:rsid w:val="005055CA"/>
    <w:rsid w:val="00565C49"/>
    <w:rsid w:val="005A27B0"/>
    <w:rsid w:val="005B47FB"/>
    <w:rsid w:val="006074E6"/>
    <w:rsid w:val="00637616"/>
    <w:rsid w:val="00644CD0"/>
    <w:rsid w:val="006C63FC"/>
    <w:rsid w:val="008E6FC3"/>
    <w:rsid w:val="009E6747"/>
    <w:rsid w:val="009F5906"/>
    <w:rsid w:val="00A91AC3"/>
    <w:rsid w:val="00AB5CE2"/>
    <w:rsid w:val="00BE5EDA"/>
    <w:rsid w:val="00C56975"/>
    <w:rsid w:val="00C7298C"/>
    <w:rsid w:val="00CB094C"/>
    <w:rsid w:val="00D0569C"/>
    <w:rsid w:val="00DB748A"/>
    <w:rsid w:val="00DF44C6"/>
    <w:rsid w:val="00E13991"/>
    <w:rsid w:val="00E65B2D"/>
    <w:rsid w:val="00ED6AD4"/>
    <w:rsid w:val="00F51F27"/>
    <w:rsid w:val="00FB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D0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B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BF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77B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BFB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1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1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D0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B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BF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77B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BFB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1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1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1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ndon R Grossardt</dc:creator>
  <cp:lastModifiedBy>Walter A Rocca</cp:lastModifiedBy>
  <cp:revision>19</cp:revision>
  <cp:lastPrinted>2016-08-17T21:41:00Z</cp:lastPrinted>
  <dcterms:created xsi:type="dcterms:W3CDTF">2016-04-29T19:46:00Z</dcterms:created>
  <dcterms:modified xsi:type="dcterms:W3CDTF">2016-10-17T19:03:00Z</dcterms:modified>
</cp:coreProperties>
</file>